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vertAnchor="page" w:horzAnchor="margin" w:tblpY="3081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705"/>
        <w:gridCol w:w="1383"/>
      </w:tblGrid>
      <w:tr w:rsidR="00085BB2" w:rsidRPr="00FB05A1" w:rsidTr="002F68F7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2A445B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5705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2A445B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085BB2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Significant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yield</w:t>
            </w: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</w:t>
            </w:r>
          </w:p>
        </w:tc>
        <w:tc>
          <w:tcPr>
            <w:tcW w:w="1383" w:type="dxa"/>
          </w:tcPr>
          <w:p w:rsidR="006737E1" w:rsidRPr="00FB05A1" w:rsidRDefault="009A51D9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</w:t>
            </w:r>
          </w:p>
        </w:tc>
        <w:tc>
          <w:tcPr>
            <w:tcW w:w="1383" w:type="dxa"/>
          </w:tcPr>
          <w:p w:rsidR="006737E1" w:rsidRPr="00FB05A1" w:rsidRDefault="009A51D9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6737E1" w:rsidRPr="00FB05A1" w:rsidRDefault="009A51D9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 Seed type</w:t>
            </w:r>
          </w:p>
        </w:tc>
        <w:tc>
          <w:tcPr>
            <w:tcW w:w="1383" w:type="dxa"/>
          </w:tcPr>
          <w:p w:rsidR="006737E1" w:rsidRPr="00FB05A1" w:rsidRDefault="009A51D9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 generation</w:t>
            </w:r>
          </w:p>
        </w:tc>
        <w:tc>
          <w:tcPr>
            <w:tcW w:w="1383" w:type="dxa"/>
          </w:tcPr>
          <w:p w:rsidR="006737E1" w:rsidRPr="00FB05A1" w:rsidRDefault="009A51D9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*generation</w:t>
            </w:r>
          </w:p>
        </w:tc>
        <w:tc>
          <w:tcPr>
            <w:tcW w:w="1383" w:type="dxa"/>
          </w:tcPr>
          <w:p w:rsidR="006737E1" w:rsidRPr="00FB05A1" w:rsidRDefault="009A51D9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 Seed type*generation</w:t>
            </w:r>
          </w:p>
        </w:tc>
        <w:tc>
          <w:tcPr>
            <w:tcW w:w="1383" w:type="dxa"/>
          </w:tcPr>
          <w:p w:rsidR="006737E1" w:rsidRPr="00FB05A1" w:rsidRDefault="009A51D9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bookmarkStart w:id="0" w:name="_GoBack"/>
            <w:bookmarkEnd w:id="0"/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number</w:t>
            </w: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 Seed type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 generation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*generation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 Seed type*generation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mean weight</w:t>
            </w: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37E1" w:rsidRPr="00FB05A1" w:rsidTr="002F68F7">
        <w:tc>
          <w:tcPr>
            <w:tcW w:w="1951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6737E1" w:rsidRPr="00FB05A1" w:rsidRDefault="006737E1" w:rsidP="00673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</w:tbl>
    <w:p w:rsidR="00D149B6" w:rsidRDefault="00B844EC" w:rsidP="00D149B6">
      <w:pPr>
        <w:rPr>
          <w:rFonts w:ascii="Times New Roman" w:hAnsi="Times New Roman"/>
          <w:sz w:val="24"/>
          <w:szCs w:val="24"/>
        </w:rPr>
      </w:pPr>
      <w:r w:rsidRPr="00B844EC">
        <w:rPr>
          <w:rFonts w:ascii="Times New Roman" w:hAnsi="Times New Roman" w:cs="Times New Roman"/>
          <w:sz w:val="24"/>
          <w:szCs w:val="24"/>
        </w:rPr>
        <w:t>Table S</w:t>
      </w:r>
      <w:r w:rsidR="00D149B6">
        <w:rPr>
          <w:rFonts w:ascii="Times New Roman" w:hAnsi="Times New Roman" w:cs="Times New Roman" w:hint="eastAsia"/>
          <w:sz w:val="24"/>
          <w:szCs w:val="24"/>
        </w:rPr>
        <w:t>3</w:t>
      </w:r>
      <w:r w:rsidRPr="00B844EC">
        <w:rPr>
          <w:rFonts w:ascii="Times New Roman" w:hAnsi="Times New Roman" w:cs="Times New Roman"/>
          <w:sz w:val="24"/>
          <w:szCs w:val="24"/>
        </w:rPr>
        <w:t xml:space="preserve"> </w:t>
      </w:r>
      <w:r w:rsidR="007E5937" w:rsidRPr="007E5937">
        <w:rPr>
          <w:rFonts w:ascii="Times New Roman" w:hAnsi="Times New Roman" w:cs="Times New Roman"/>
          <w:sz w:val="24"/>
          <w:szCs w:val="24"/>
        </w:rPr>
        <w:t>Multivariate analysis of variance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D149B6">
        <w:rPr>
          <w:rFonts w:ascii="Times New Roman" w:hAnsi="Times New Roman" w:cs="Times New Roman" w:hint="eastAsia"/>
          <w:sz w:val="24"/>
          <w:szCs w:val="24"/>
        </w:rPr>
        <w:t xml:space="preserve">seed </w:t>
      </w:r>
      <w:r w:rsidR="00D149B6" w:rsidRPr="00D149B6">
        <w:rPr>
          <w:rFonts w:ascii="Times New Roman" w:hAnsi="Times New Roman" w:cs="Times New Roman"/>
          <w:sz w:val="24"/>
          <w:szCs w:val="24"/>
        </w:rPr>
        <w:t>parameters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7E5937" w:rsidRPr="004C79F9">
        <w:rPr>
          <w:rFonts w:ascii="Times New Roman" w:hAnsi="Times New Roman" w:cs="Times New Roman" w:hint="eastAsia"/>
          <w:i/>
          <w:sz w:val="24"/>
          <w:szCs w:val="24"/>
        </w:rPr>
        <w:t>S. salsa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49B6">
        <w:rPr>
          <w:rFonts w:ascii="Times New Roman" w:hAnsi="Times New Roman" w:cs="Times New Roman" w:hint="eastAsia"/>
          <w:sz w:val="24"/>
          <w:szCs w:val="24"/>
        </w:rPr>
        <w:t>plants, those were</w:t>
      </w:r>
      <w:r w:rsidR="00D149B6" w:rsidRPr="00490F59">
        <w:rPr>
          <w:rFonts w:ascii="Times New Roman" w:hAnsi="Times New Roman"/>
          <w:sz w:val="24"/>
          <w:szCs w:val="24"/>
        </w:rPr>
        <w:t xml:space="preserve"> </w:t>
      </w:r>
      <w:r w:rsidR="00D149B6">
        <w:rPr>
          <w:rFonts w:ascii="Times New Roman" w:hAnsi="Times New Roman" w:hint="eastAsia"/>
          <w:sz w:val="24"/>
          <w:szCs w:val="24"/>
        </w:rPr>
        <w:t xml:space="preserve">generated </w:t>
      </w:r>
      <w:r w:rsidR="00D149B6" w:rsidRPr="00490F59">
        <w:rPr>
          <w:rFonts w:ascii="Times New Roman" w:hAnsi="Times New Roman"/>
          <w:sz w:val="24"/>
          <w:szCs w:val="24"/>
        </w:rPr>
        <w:t xml:space="preserve">from mother plants grown in 0 or 200 </w:t>
      </w:r>
      <w:proofErr w:type="spellStart"/>
      <w:r w:rsidR="00D149B6" w:rsidRPr="00490F59">
        <w:rPr>
          <w:rFonts w:ascii="Times New Roman" w:hAnsi="Times New Roman"/>
          <w:sz w:val="24"/>
          <w:szCs w:val="24"/>
        </w:rPr>
        <w:t>mM</w:t>
      </w:r>
      <w:proofErr w:type="spellEnd"/>
      <w:r w:rsidR="00D149B6" w:rsidRPr="00490F5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149B6" w:rsidRPr="00490F59">
        <w:rPr>
          <w:rFonts w:ascii="Times New Roman" w:hAnsi="Times New Roman"/>
          <w:sz w:val="24"/>
          <w:szCs w:val="24"/>
        </w:rPr>
        <w:t>NaCl</w:t>
      </w:r>
      <w:proofErr w:type="spellEnd"/>
      <w:r w:rsidR="00D149B6" w:rsidRPr="00490F59">
        <w:rPr>
          <w:rFonts w:ascii="Times New Roman" w:hAnsi="Times New Roman"/>
          <w:sz w:val="24"/>
          <w:szCs w:val="24"/>
        </w:rPr>
        <w:t xml:space="preserve"> conditions, </w:t>
      </w:r>
      <w:r w:rsidR="00D149B6">
        <w:rPr>
          <w:rFonts w:ascii="Times New Roman" w:hAnsi="Times New Roman" w:hint="eastAsia"/>
          <w:sz w:val="24"/>
          <w:szCs w:val="24"/>
        </w:rPr>
        <w:t xml:space="preserve">and </w:t>
      </w:r>
      <w:r w:rsidR="00D149B6" w:rsidRPr="00490F59">
        <w:rPr>
          <w:rFonts w:ascii="Times New Roman" w:hAnsi="Times New Roman"/>
          <w:sz w:val="24"/>
          <w:szCs w:val="24"/>
        </w:rPr>
        <w:t>treated with 0</w:t>
      </w:r>
      <w:r w:rsidR="00D149B6">
        <w:rPr>
          <w:rFonts w:ascii="Times New Roman" w:hAnsi="Times New Roman" w:hint="eastAsia"/>
          <w:sz w:val="24"/>
          <w:szCs w:val="24"/>
        </w:rPr>
        <w:t xml:space="preserve"> or</w:t>
      </w:r>
      <w:r w:rsidR="00D149B6" w:rsidRPr="00490F59">
        <w:rPr>
          <w:rFonts w:ascii="Times New Roman" w:hAnsi="Times New Roman"/>
          <w:sz w:val="24"/>
          <w:szCs w:val="24"/>
        </w:rPr>
        <w:t xml:space="preserve"> 200</w:t>
      </w:r>
      <w:r w:rsidR="00D149B6">
        <w:rPr>
          <w:rFonts w:ascii="Times New Roman" w:hAnsi="Times New Roman" w:hint="eastAsia"/>
          <w:sz w:val="24"/>
          <w:szCs w:val="24"/>
        </w:rPr>
        <w:t xml:space="preserve"> that same as the mother plants</w:t>
      </w:r>
      <w:r w:rsidR="00D149B6" w:rsidRPr="00490F59">
        <w:rPr>
          <w:rFonts w:ascii="Times New Roman" w:hAnsi="Times New Roman"/>
          <w:sz w:val="24"/>
          <w:szCs w:val="24"/>
        </w:rPr>
        <w:t>.</w:t>
      </w:r>
    </w:p>
    <w:p w:rsidR="002F68F7" w:rsidRPr="00D149B6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Pr="00800EFB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Pr="006737E1" w:rsidRDefault="002F68F7" w:rsidP="0088248B"/>
    <w:sectPr w:rsidR="002F68F7" w:rsidRPr="00673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E44" w:rsidRDefault="00E92E44" w:rsidP="00047BE4">
      <w:r>
        <w:separator/>
      </w:r>
    </w:p>
  </w:endnote>
  <w:endnote w:type="continuationSeparator" w:id="0">
    <w:p w:rsidR="00E92E44" w:rsidRDefault="00E92E44" w:rsidP="0004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E44" w:rsidRDefault="00E92E44" w:rsidP="00047BE4">
      <w:r>
        <w:separator/>
      </w:r>
    </w:p>
  </w:footnote>
  <w:footnote w:type="continuationSeparator" w:id="0">
    <w:p w:rsidR="00E92E44" w:rsidRDefault="00E92E44" w:rsidP="0004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BE"/>
    <w:rsid w:val="0004124A"/>
    <w:rsid w:val="00047BE4"/>
    <w:rsid w:val="00085BB2"/>
    <w:rsid w:val="000D2524"/>
    <w:rsid w:val="0012466C"/>
    <w:rsid w:val="0013365E"/>
    <w:rsid w:val="001B4975"/>
    <w:rsid w:val="00296BB2"/>
    <w:rsid w:val="002A445B"/>
    <w:rsid w:val="002F68F7"/>
    <w:rsid w:val="003B56DA"/>
    <w:rsid w:val="003B63A0"/>
    <w:rsid w:val="004A63FD"/>
    <w:rsid w:val="004C79F9"/>
    <w:rsid w:val="00571DDE"/>
    <w:rsid w:val="005A4B64"/>
    <w:rsid w:val="006737E1"/>
    <w:rsid w:val="007855DF"/>
    <w:rsid w:val="007B7323"/>
    <w:rsid w:val="007E5937"/>
    <w:rsid w:val="007E74CD"/>
    <w:rsid w:val="00800EFB"/>
    <w:rsid w:val="00825D40"/>
    <w:rsid w:val="00837294"/>
    <w:rsid w:val="0088248B"/>
    <w:rsid w:val="008D2238"/>
    <w:rsid w:val="00921D76"/>
    <w:rsid w:val="00936592"/>
    <w:rsid w:val="00970CD4"/>
    <w:rsid w:val="009A51D9"/>
    <w:rsid w:val="00A034F5"/>
    <w:rsid w:val="00A21AB1"/>
    <w:rsid w:val="00A9123D"/>
    <w:rsid w:val="00B41453"/>
    <w:rsid w:val="00B844EC"/>
    <w:rsid w:val="00C33BFD"/>
    <w:rsid w:val="00D149B6"/>
    <w:rsid w:val="00D53DA0"/>
    <w:rsid w:val="00DD04BE"/>
    <w:rsid w:val="00E051A8"/>
    <w:rsid w:val="00E16E68"/>
    <w:rsid w:val="00E92E44"/>
    <w:rsid w:val="00E9753E"/>
    <w:rsid w:val="00EC5B0D"/>
    <w:rsid w:val="00F32C02"/>
    <w:rsid w:val="00FB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jr</dc:creator>
  <cp:lastModifiedBy>guo jr</cp:lastModifiedBy>
  <cp:revision>10</cp:revision>
  <dcterms:created xsi:type="dcterms:W3CDTF">2020-07-02T03:01:00Z</dcterms:created>
  <dcterms:modified xsi:type="dcterms:W3CDTF">2020-07-02T10:20:00Z</dcterms:modified>
</cp:coreProperties>
</file>